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BCF45" w14:textId="77777777" w:rsidR="00CD7E1B" w:rsidRDefault="00EA11D8" w:rsidP="00EA11D8">
      <w:pPr>
        <w:pStyle w:val="Titel"/>
        <w:tabs>
          <w:tab w:val="left" w:pos="3967"/>
        </w:tabs>
        <w:spacing w:before="120" w:after="240"/>
        <w:contextualSpacing w:val="0"/>
      </w:pPr>
      <w:r>
        <w:tab/>
      </w:r>
    </w:p>
    <w:tbl>
      <w:tblPr>
        <w:tblpPr w:leftFromText="141" w:rightFromText="141" w:vertAnchor="text" w:horzAnchor="margin" w:tblpY="156"/>
        <w:tblW w:w="29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701"/>
      </w:tblGrid>
      <w:tr w:rsidR="00E414DB" w14:paraId="278959E1" w14:textId="77777777" w:rsidTr="00E12A20">
        <w:trPr>
          <w:trHeight w:val="257"/>
        </w:trPr>
        <w:tc>
          <w:tcPr>
            <w:tcW w:w="1276" w:type="dxa"/>
            <w:shd w:val="clear" w:color="auto" w:fill="auto"/>
          </w:tcPr>
          <w:p w14:paraId="2F0B4F74" w14:textId="53F17D16" w:rsidR="00E414DB" w:rsidRPr="000C1862" w:rsidRDefault="00E414DB" w:rsidP="00E414DB">
            <w:pPr>
              <w:spacing w:before="120" w:after="120"/>
              <w:rPr>
                <w:sz w:val="18"/>
                <w:szCs w:val="18"/>
              </w:rPr>
            </w:pPr>
            <w:r w:rsidRPr="001D4684">
              <w:rPr>
                <w:szCs w:val="18"/>
              </w:rPr>
              <w:t>Pra</w:t>
            </w:r>
            <w:r w:rsidR="007126B8">
              <w:rPr>
                <w:szCs w:val="18"/>
              </w:rPr>
              <w:t>ctice</w:t>
            </w:r>
            <w:r w:rsidRPr="001D4684">
              <w:rPr>
                <w:szCs w:val="18"/>
              </w:rPr>
              <w:t>-ID: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F3D042" w14:textId="6158DCC4" w:rsidR="00ED2991" w:rsidRPr="00EA11D8" w:rsidRDefault="00ED2991" w:rsidP="00ED2991">
            <w:pPr>
              <w:spacing w:before="120" w:after="120"/>
              <w:rPr>
                <w:b/>
                <w:sz w:val="24"/>
                <w:szCs w:val="24"/>
              </w:rPr>
            </w:pPr>
          </w:p>
        </w:tc>
      </w:tr>
    </w:tbl>
    <w:p w14:paraId="5B49E7C6" w14:textId="77777777" w:rsidR="00EA11D8" w:rsidRDefault="00EA11D8" w:rsidP="001D4684">
      <w:pPr>
        <w:pStyle w:val="Titel"/>
        <w:spacing w:before="120" w:after="240"/>
        <w:contextualSpacing w:val="0"/>
        <w:rPr>
          <w:strike/>
        </w:rPr>
      </w:pPr>
    </w:p>
    <w:p w14:paraId="62E87953" w14:textId="56CA9C21" w:rsidR="008A797B" w:rsidRPr="007126B8" w:rsidRDefault="00DB7B0B" w:rsidP="007126B8">
      <w:pPr>
        <w:pStyle w:val="Titel"/>
        <w:spacing w:before="120" w:after="240"/>
        <w:contextualSpacing w:val="0"/>
        <w:jc w:val="center"/>
        <w:rPr>
          <w:sz w:val="22"/>
          <w:lang w:val="en-US"/>
        </w:rPr>
      </w:pPr>
      <w:r w:rsidRPr="007126B8">
        <w:rPr>
          <w:sz w:val="28"/>
          <w:szCs w:val="26"/>
          <w:lang w:val="en-US"/>
        </w:rPr>
        <w:t>Pro</w:t>
      </w:r>
      <w:r w:rsidR="008A73E3" w:rsidRPr="007126B8">
        <w:rPr>
          <w:sz w:val="28"/>
          <w:szCs w:val="26"/>
          <w:lang w:val="en-US"/>
        </w:rPr>
        <w:t>c</w:t>
      </w:r>
      <w:r w:rsidRPr="007126B8">
        <w:rPr>
          <w:sz w:val="28"/>
          <w:szCs w:val="26"/>
          <w:lang w:val="en-US"/>
        </w:rPr>
        <w:t>ess</w:t>
      </w:r>
      <w:r w:rsidR="008A73E3" w:rsidRPr="007126B8">
        <w:rPr>
          <w:sz w:val="28"/>
          <w:szCs w:val="26"/>
          <w:lang w:val="en-US"/>
        </w:rPr>
        <w:t xml:space="preserve"> </w:t>
      </w:r>
      <w:r w:rsidRPr="007126B8">
        <w:rPr>
          <w:sz w:val="28"/>
          <w:szCs w:val="26"/>
          <w:lang w:val="en-US"/>
        </w:rPr>
        <w:t xml:space="preserve">evaluation t1 </w:t>
      </w:r>
      <w:r w:rsidR="007126B8" w:rsidRPr="007126B8">
        <w:rPr>
          <w:sz w:val="28"/>
          <w:szCs w:val="26"/>
          <w:lang w:val="en-US"/>
        </w:rPr>
        <w:t>medical p</w:t>
      </w:r>
      <w:r w:rsidR="007126B8">
        <w:rPr>
          <w:sz w:val="28"/>
          <w:szCs w:val="26"/>
          <w:lang w:val="en-US"/>
        </w:rPr>
        <w:t>ractice assistant</w:t>
      </w:r>
    </w:p>
    <w:tbl>
      <w:tblPr>
        <w:tblW w:w="10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"/>
        <w:gridCol w:w="1258"/>
        <w:gridCol w:w="1484"/>
        <w:gridCol w:w="7100"/>
      </w:tblGrid>
      <w:tr w:rsidR="008A73E3" w:rsidRPr="000C1862" w14:paraId="1FFFC30B" w14:textId="77777777" w:rsidTr="00A404D8">
        <w:trPr>
          <w:trHeight w:val="212"/>
        </w:trPr>
        <w:tc>
          <w:tcPr>
            <w:tcW w:w="10348" w:type="dxa"/>
            <w:gridSpan w:val="4"/>
            <w:shd w:val="clear" w:color="auto" w:fill="D9D9D9" w:themeFill="background1" w:themeFillShade="D9"/>
          </w:tcPr>
          <w:p w14:paraId="5AB9ABC6" w14:textId="4E1D9AD4" w:rsidR="008A73E3" w:rsidRPr="008A73E3" w:rsidRDefault="008A73E3" w:rsidP="008A73E3">
            <w:pPr>
              <w:pStyle w:val="Titel"/>
              <w:spacing w:before="120" w:after="240"/>
              <w:contextualSpacing w:val="0"/>
              <w:rPr>
                <w:sz w:val="28"/>
                <w:lang w:val="en-US"/>
              </w:rPr>
            </w:pPr>
            <w:r w:rsidRPr="008A73E3">
              <w:rPr>
                <w:sz w:val="20"/>
                <w:szCs w:val="40"/>
                <w:lang w:val="en-US"/>
              </w:rPr>
              <w:t xml:space="preserve">Questionnaire personal and practice details </w:t>
            </w:r>
          </w:p>
        </w:tc>
      </w:tr>
      <w:tr w:rsidR="008A73E3" w:rsidRPr="000C1862" w14:paraId="0448F79C" w14:textId="77777777" w:rsidTr="00A404D8"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A36FE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0C1862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0</w:t>
            </w:r>
            <w:r w:rsidRPr="000C1862">
              <w:rPr>
                <w:sz w:val="18"/>
                <w:szCs w:val="18"/>
              </w:rPr>
              <w:t>1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4C7862" w14:textId="17A0AA4D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  <w:r w:rsidRPr="000C1862">
              <w:rPr>
                <w:sz w:val="18"/>
                <w:szCs w:val="18"/>
              </w:rPr>
              <w:t xml:space="preserve">:  </w:t>
            </w:r>
          </w:p>
        </w:tc>
        <w:tc>
          <w:tcPr>
            <w:tcW w:w="85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B2ED5D" w14:textId="014610A0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r w:rsidRPr="000C1862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</w: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</w: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r w:rsidRPr="000C1862">
              <w:rPr>
                <w:sz w:val="18"/>
                <w:szCs w:val="18"/>
              </w:rPr>
              <w:t>divers</w:t>
            </w:r>
          </w:p>
        </w:tc>
      </w:tr>
      <w:tr w:rsidR="008A73E3" w:rsidRPr="000C1862" w14:paraId="373ED721" w14:textId="77777777" w:rsidTr="00A404D8">
        <w:tc>
          <w:tcPr>
            <w:tcW w:w="50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FCD32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0C1862">
              <w:rPr>
                <w:sz w:val="18"/>
                <w:szCs w:val="18"/>
              </w:rPr>
              <w:br w:type="page"/>
              <w:t>E</w:t>
            </w:r>
            <w:r>
              <w:rPr>
                <w:sz w:val="18"/>
                <w:szCs w:val="18"/>
              </w:rPr>
              <w:t>0</w:t>
            </w:r>
            <w:r w:rsidRPr="000C1862">
              <w:rPr>
                <w:sz w:val="18"/>
                <w:szCs w:val="18"/>
              </w:rPr>
              <w:t>2</w:t>
            </w:r>
          </w:p>
        </w:tc>
        <w:tc>
          <w:tcPr>
            <w:tcW w:w="274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A07E8E" w14:textId="102AD514" w:rsidR="008A73E3" w:rsidRPr="008A73E3" w:rsidRDefault="008A73E3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  <w:r w:rsidRPr="008A73E3">
              <w:rPr>
                <w:lang w:val="en-US"/>
              </w:rPr>
              <w:t>Which training have you received that is directly applicable to your current work at the practice?"</w:t>
            </w:r>
            <w:r w:rsidRPr="008A73E3">
              <w:rPr>
                <w:b/>
                <w:bCs/>
                <w:i/>
                <w:sz w:val="18"/>
                <w:szCs w:val="18"/>
                <w:lang w:val="en-US"/>
              </w:rPr>
              <w:t>?</w:t>
            </w:r>
            <w:r w:rsidRPr="008A73E3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8A73E3">
              <w:rPr>
                <w:i/>
                <w:sz w:val="18"/>
                <w:szCs w:val="18"/>
                <w:lang w:val="en-US"/>
              </w:rPr>
              <w:t>(</w:t>
            </w:r>
            <w:r w:rsidRPr="008A73E3">
              <w:rPr>
                <w:i/>
                <w:sz w:val="18"/>
                <w:szCs w:val="18"/>
                <w:lang w:val="en-US"/>
              </w:rPr>
              <w:t>multiple answers are possible</w:t>
            </w:r>
            <w:r w:rsidRPr="008A73E3">
              <w:rPr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7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3D212" w14:textId="2381F32A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d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istant</w:t>
            </w:r>
            <w:proofErr w:type="spellEnd"/>
          </w:p>
        </w:tc>
      </w:tr>
      <w:tr w:rsidR="008A73E3" w:rsidRPr="000C1862" w14:paraId="59CAD00B" w14:textId="77777777" w:rsidTr="00A404D8">
        <w:tc>
          <w:tcPr>
            <w:tcW w:w="5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CFD79F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274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8F9EF1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7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15586" w14:textId="2398F77C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proofErr w:type="gramStart"/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r w:rsidRPr="008A73E3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(</w:t>
            </w:r>
            <w:proofErr w:type="spellStart"/>
            <w:proofErr w:type="gramEnd"/>
            <w:r w:rsidRPr="008A73E3">
              <w:rPr>
                <w:sz w:val="18"/>
                <w:szCs w:val="18"/>
              </w:rPr>
              <w:t>Paediatric</w:t>
            </w:r>
            <w:proofErr w:type="spellEnd"/>
            <w:r w:rsidRPr="008A73E3">
              <w:rPr>
                <w:sz w:val="18"/>
                <w:szCs w:val="18"/>
              </w:rPr>
              <w:t xml:space="preserve">) </w:t>
            </w:r>
            <w:proofErr w:type="spellStart"/>
            <w:r w:rsidRPr="008A73E3">
              <w:rPr>
                <w:sz w:val="18"/>
                <w:szCs w:val="18"/>
              </w:rPr>
              <w:t>nurse</w:t>
            </w:r>
            <w:proofErr w:type="spellEnd"/>
            <w:r w:rsidRPr="008A73E3">
              <w:rPr>
                <w:sz w:val="18"/>
                <w:szCs w:val="18"/>
              </w:rPr>
              <w:t xml:space="preserve">, </w:t>
            </w:r>
            <w:proofErr w:type="spellStart"/>
            <w:r w:rsidRPr="008A73E3">
              <w:rPr>
                <w:sz w:val="18"/>
                <w:szCs w:val="18"/>
              </w:rPr>
              <w:t>nursing</w:t>
            </w:r>
            <w:proofErr w:type="spellEnd"/>
            <w:r w:rsidRPr="008A73E3">
              <w:rPr>
                <w:sz w:val="18"/>
                <w:szCs w:val="18"/>
              </w:rPr>
              <w:t xml:space="preserve"> specialist (</w:t>
            </w:r>
            <w:proofErr w:type="spellStart"/>
            <w:r w:rsidRPr="008A73E3">
              <w:rPr>
                <w:sz w:val="18"/>
                <w:szCs w:val="18"/>
              </w:rPr>
              <w:t>or</w:t>
            </w:r>
            <w:proofErr w:type="spellEnd"/>
            <w:r w:rsidRPr="008A73E3">
              <w:rPr>
                <w:sz w:val="18"/>
                <w:szCs w:val="18"/>
              </w:rPr>
              <w:t xml:space="preserve"> </w:t>
            </w:r>
            <w:proofErr w:type="spellStart"/>
            <w:r w:rsidRPr="008A73E3">
              <w:rPr>
                <w:sz w:val="18"/>
                <w:szCs w:val="18"/>
              </w:rPr>
              <w:t>similar</w:t>
            </w:r>
            <w:proofErr w:type="spellEnd"/>
            <w:r w:rsidRPr="008A73E3">
              <w:rPr>
                <w:sz w:val="18"/>
                <w:szCs w:val="18"/>
              </w:rPr>
              <w:t>)</w:t>
            </w:r>
            <w:r w:rsidRPr="008A73E3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</w:p>
        </w:tc>
      </w:tr>
      <w:tr w:rsidR="008A73E3" w:rsidRPr="000C1862" w14:paraId="61EC20DD" w14:textId="77777777" w:rsidTr="00A404D8">
        <w:tc>
          <w:tcPr>
            <w:tcW w:w="5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9C1215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274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6E928A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7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8629D" w14:textId="51B5D414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331CA8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3 </w:t>
            </w:r>
            <w:proofErr w:type="spellStart"/>
            <w:r>
              <w:rPr>
                <w:sz w:val="18"/>
                <w:szCs w:val="18"/>
              </w:rPr>
              <w:t>nur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istant</w:t>
            </w:r>
            <w:proofErr w:type="spellEnd"/>
            <w:r w:rsidRPr="000C1862">
              <w:rPr>
                <w:sz w:val="18"/>
                <w:szCs w:val="18"/>
              </w:rPr>
              <w:t xml:space="preserve"> </w:t>
            </w:r>
          </w:p>
        </w:tc>
      </w:tr>
      <w:tr w:rsidR="008A73E3" w:rsidRPr="000C1862" w14:paraId="64FAF5E7" w14:textId="77777777" w:rsidTr="00A404D8">
        <w:tc>
          <w:tcPr>
            <w:tcW w:w="5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B5AA7B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274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5A159C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7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BF537" w14:textId="51DA2BC9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ining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namely</w:t>
            </w:r>
            <w:proofErr w:type="spellEnd"/>
            <w:r>
              <w:rPr>
                <w:sz w:val="18"/>
                <w:szCs w:val="18"/>
              </w:rPr>
              <w:t xml:space="preserve">: </w:t>
            </w:r>
            <w:r w:rsidRPr="000C1862">
              <w:rPr>
                <w:sz w:val="18"/>
                <w:szCs w:val="18"/>
              </w:rPr>
              <w:t>______________________________________</w:t>
            </w:r>
          </w:p>
        </w:tc>
      </w:tr>
      <w:tr w:rsidR="008A73E3" w:rsidRPr="000C1862" w14:paraId="3AC80631" w14:textId="77777777" w:rsidTr="00A404D8">
        <w:tc>
          <w:tcPr>
            <w:tcW w:w="5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B87E3B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274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F52B5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71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A4C936" w14:textId="363F5FA1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8A73E3" w:rsidRPr="000C1862" w14:paraId="02CE42B6" w14:textId="77777777" w:rsidTr="00A404D8">
        <w:tc>
          <w:tcPr>
            <w:tcW w:w="5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A25D05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0C1862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0</w:t>
            </w:r>
            <w:r w:rsidRPr="000C1862">
              <w:rPr>
                <w:sz w:val="18"/>
                <w:szCs w:val="18"/>
              </w:rPr>
              <w:t>3</w:t>
            </w:r>
          </w:p>
        </w:tc>
        <w:tc>
          <w:tcPr>
            <w:tcW w:w="274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D74CC7" w14:textId="1CCEF9E1" w:rsidR="008A73E3" w:rsidRPr="008A73E3" w:rsidRDefault="008A73E3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  <w:r w:rsidRPr="008A73E3">
              <w:rPr>
                <w:sz w:val="18"/>
                <w:szCs w:val="18"/>
                <w:lang w:val="en-US"/>
              </w:rPr>
              <w:t>What (additional) qualifications do you have in relation to your current job?</w:t>
            </w:r>
            <w:r w:rsidRPr="008A73E3">
              <w:rPr>
                <w:sz w:val="18"/>
                <w:szCs w:val="18"/>
                <w:lang w:val="en-US"/>
              </w:rPr>
              <w:br/>
            </w:r>
            <w:r w:rsidRPr="008A73E3">
              <w:rPr>
                <w:i/>
                <w:sz w:val="18"/>
                <w:szCs w:val="18"/>
                <w:lang w:val="en-US"/>
              </w:rPr>
              <w:t>(multiple answers are possible)</w:t>
            </w:r>
          </w:p>
        </w:tc>
        <w:tc>
          <w:tcPr>
            <w:tcW w:w="7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A93E78" w14:textId="7C530B0D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r w:rsidRPr="008A73E3">
              <w:rPr>
                <w:sz w:val="18"/>
                <w:szCs w:val="18"/>
              </w:rPr>
              <w:t>Non-</w:t>
            </w:r>
            <w:proofErr w:type="spellStart"/>
            <w:r w:rsidRPr="008A73E3">
              <w:rPr>
                <w:sz w:val="18"/>
                <w:szCs w:val="18"/>
              </w:rPr>
              <w:t>medical</w:t>
            </w:r>
            <w:proofErr w:type="spellEnd"/>
            <w:r w:rsidRPr="008A73E3">
              <w:rPr>
                <w:sz w:val="18"/>
                <w:szCs w:val="18"/>
              </w:rPr>
              <w:t xml:space="preserve"> practice </w:t>
            </w:r>
            <w:proofErr w:type="spellStart"/>
            <w:r w:rsidRPr="008A73E3">
              <w:rPr>
                <w:sz w:val="18"/>
                <w:szCs w:val="18"/>
              </w:rPr>
              <w:t>assistants</w:t>
            </w:r>
            <w:proofErr w:type="spellEnd"/>
          </w:p>
        </w:tc>
      </w:tr>
      <w:tr w:rsidR="008A73E3" w:rsidRPr="007126B8" w14:paraId="771375D8" w14:textId="77777777" w:rsidTr="00A404D8">
        <w:tc>
          <w:tcPr>
            <w:tcW w:w="5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1EDAD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2742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7CA1D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7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170DB" w14:textId="41527424" w:rsidR="008A73E3" w:rsidRPr="007126B8" w:rsidRDefault="008A73E3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7126B8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="007126B8" w:rsidRPr="007126B8">
              <w:rPr>
                <w:sz w:val="18"/>
                <w:szCs w:val="18"/>
                <w:lang w:val="en-US"/>
              </w:rPr>
              <w:t>Care assistant in the GP practice</w:t>
            </w:r>
          </w:p>
        </w:tc>
      </w:tr>
      <w:tr w:rsidR="008A73E3" w:rsidRPr="000C1862" w14:paraId="62B75A1E" w14:textId="77777777" w:rsidTr="00A404D8">
        <w:tc>
          <w:tcPr>
            <w:tcW w:w="5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CDC13" w14:textId="77777777" w:rsidR="008A73E3" w:rsidRPr="007126B8" w:rsidRDefault="008A73E3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742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3A170" w14:textId="77777777" w:rsidR="008A73E3" w:rsidRPr="007126B8" w:rsidRDefault="008A73E3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7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52C09" w14:textId="587E8B6B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r w:rsidR="007126B8">
              <w:rPr>
                <w:sz w:val="18"/>
                <w:szCs w:val="18"/>
              </w:rPr>
              <w:t xml:space="preserve">practice </w:t>
            </w:r>
            <w:proofErr w:type="spellStart"/>
            <w:r w:rsidR="007126B8">
              <w:rPr>
                <w:sz w:val="18"/>
                <w:szCs w:val="18"/>
              </w:rPr>
              <w:t>manager</w:t>
            </w:r>
            <w:proofErr w:type="spellEnd"/>
          </w:p>
        </w:tc>
      </w:tr>
      <w:tr w:rsidR="008A73E3" w:rsidRPr="000C1862" w14:paraId="5D453E90" w14:textId="77777777" w:rsidTr="00A404D8">
        <w:tc>
          <w:tcPr>
            <w:tcW w:w="5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90CB0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2742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882F9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7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5456D" w14:textId="6C844FF1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="007126B8">
              <w:rPr>
                <w:sz w:val="18"/>
                <w:szCs w:val="18"/>
              </w:rPr>
              <w:t>other</w:t>
            </w:r>
            <w:proofErr w:type="spellEnd"/>
            <w:r w:rsidR="007126B8">
              <w:rPr>
                <w:sz w:val="18"/>
                <w:szCs w:val="18"/>
              </w:rPr>
              <w:t xml:space="preserve"> </w:t>
            </w:r>
            <w:proofErr w:type="spellStart"/>
            <w:r w:rsidR="007126B8">
              <w:rPr>
                <w:sz w:val="18"/>
                <w:szCs w:val="18"/>
              </w:rPr>
              <w:t>qualification</w:t>
            </w:r>
            <w:proofErr w:type="spellEnd"/>
            <w:r w:rsidR="007126B8">
              <w:rPr>
                <w:sz w:val="18"/>
                <w:szCs w:val="18"/>
              </w:rPr>
              <w:t xml:space="preserve">, </w:t>
            </w:r>
            <w:proofErr w:type="spellStart"/>
            <w:r w:rsidR="007126B8">
              <w:rPr>
                <w:sz w:val="18"/>
                <w:szCs w:val="18"/>
              </w:rPr>
              <w:t>namely</w:t>
            </w:r>
            <w:proofErr w:type="spellEnd"/>
            <w:r w:rsidRPr="000C1862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______________</w:t>
            </w:r>
            <w:r w:rsidRPr="000C1862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___________________</w:t>
            </w:r>
          </w:p>
        </w:tc>
      </w:tr>
      <w:tr w:rsidR="008A73E3" w:rsidRPr="000C1862" w14:paraId="4315F1E9" w14:textId="77777777" w:rsidTr="00A404D8">
        <w:tc>
          <w:tcPr>
            <w:tcW w:w="5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7DFD98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274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67D8C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71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BB28B8" w14:textId="5ACA4121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0C1862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="007126B8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8A73E3" w:rsidRPr="007126B8" w14:paraId="32F92384" w14:textId="77777777" w:rsidTr="00A404D8">
        <w:tc>
          <w:tcPr>
            <w:tcW w:w="5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EE5408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0C1862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0</w:t>
            </w:r>
            <w:r w:rsidRPr="000C1862">
              <w:rPr>
                <w:sz w:val="18"/>
                <w:szCs w:val="18"/>
              </w:rPr>
              <w:t>4</w:t>
            </w:r>
          </w:p>
        </w:tc>
        <w:tc>
          <w:tcPr>
            <w:tcW w:w="984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1A8F52" w14:textId="6BD7B995" w:rsidR="008A73E3" w:rsidRPr="007126B8" w:rsidRDefault="007126B8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  <w:r w:rsidRPr="007126B8">
              <w:rPr>
                <w:sz w:val="18"/>
                <w:szCs w:val="18"/>
                <w:lang w:val="en-US"/>
              </w:rPr>
              <w:t xml:space="preserve">How many years have you been working in your current </w:t>
            </w:r>
            <w:r>
              <w:rPr>
                <w:sz w:val="18"/>
                <w:szCs w:val="18"/>
                <w:lang w:val="en-US"/>
              </w:rPr>
              <w:t>occupation</w:t>
            </w:r>
            <w:r w:rsidRPr="007126B8">
              <w:rPr>
                <w:sz w:val="18"/>
                <w:szCs w:val="18"/>
                <w:lang w:val="en-US"/>
              </w:rPr>
              <w:t>? (not necessarily in your current practice)</w:t>
            </w:r>
          </w:p>
        </w:tc>
      </w:tr>
      <w:tr w:rsidR="008A73E3" w:rsidRPr="000C1862" w14:paraId="58B1579F" w14:textId="77777777" w:rsidTr="00A404D8">
        <w:tc>
          <w:tcPr>
            <w:tcW w:w="5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D459EB" w14:textId="77777777" w:rsidR="008A73E3" w:rsidRPr="007126B8" w:rsidRDefault="008A73E3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984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8A537A" w14:textId="313ABFF1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0C1862">
              <w:rPr>
                <w:sz w:val="18"/>
                <w:szCs w:val="18"/>
              </w:rPr>
              <w:t xml:space="preserve">______ </w:t>
            </w:r>
            <w:proofErr w:type="spellStart"/>
            <w:r w:rsidR="007126B8">
              <w:rPr>
                <w:sz w:val="18"/>
                <w:szCs w:val="18"/>
              </w:rPr>
              <w:t>years</w:t>
            </w:r>
            <w:proofErr w:type="spellEnd"/>
          </w:p>
        </w:tc>
      </w:tr>
      <w:tr w:rsidR="008A73E3" w:rsidRPr="007126B8" w14:paraId="481F2889" w14:textId="77777777" w:rsidTr="00A404D8"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B429C" w14:textId="77777777" w:rsidR="008A73E3" w:rsidRPr="000C1862" w:rsidRDefault="008A73E3" w:rsidP="00A404D8">
            <w:pPr>
              <w:spacing w:after="0"/>
              <w:contextualSpacing/>
              <w:rPr>
                <w:sz w:val="18"/>
                <w:szCs w:val="18"/>
              </w:rPr>
            </w:pPr>
            <w:r w:rsidRPr="000C1862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0</w:t>
            </w:r>
            <w:r w:rsidRPr="000C1862">
              <w:rPr>
                <w:sz w:val="18"/>
                <w:szCs w:val="18"/>
              </w:rPr>
              <w:t>5</w:t>
            </w:r>
          </w:p>
        </w:tc>
        <w:tc>
          <w:tcPr>
            <w:tcW w:w="984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717F6" w14:textId="6AD451A4" w:rsidR="008A73E3" w:rsidRPr="007126B8" w:rsidRDefault="007126B8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  <w:r w:rsidRPr="007126B8">
              <w:rPr>
                <w:sz w:val="18"/>
                <w:szCs w:val="18"/>
                <w:lang w:val="en-US"/>
              </w:rPr>
              <w:t>How many hours per week do you work on average in the practice (in relation to all practice activities)?</w:t>
            </w:r>
          </w:p>
        </w:tc>
      </w:tr>
      <w:tr w:rsidR="008A73E3" w:rsidRPr="007126B8" w14:paraId="59865B22" w14:textId="77777777" w:rsidTr="00A404D8">
        <w:tc>
          <w:tcPr>
            <w:tcW w:w="506" w:type="dxa"/>
            <w:shd w:val="clear" w:color="auto" w:fill="auto"/>
            <w:vAlign w:val="center"/>
          </w:tcPr>
          <w:p w14:paraId="6E62E662" w14:textId="77777777" w:rsidR="008A73E3" w:rsidRPr="007126B8" w:rsidRDefault="008A73E3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9842" w:type="dxa"/>
            <w:gridSpan w:val="3"/>
            <w:shd w:val="clear" w:color="auto" w:fill="auto"/>
            <w:vAlign w:val="center"/>
          </w:tcPr>
          <w:p w14:paraId="632D3CE7" w14:textId="18C51830" w:rsidR="008A73E3" w:rsidRPr="007126B8" w:rsidRDefault="008A73E3" w:rsidP="00A404D8">
            <w:pPr>
              <w:spacing w:after="0"/>
              <w:contextualSpacing/>
              <w:rPr>
                <w:sz w:val="18"/>
                <w:szCs w:val="18"/>
                <w:lang w:val="en-US"/>
              </w:rPr>
            </w:pP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7126B8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="007126B8" w:rsidRPr="007126B8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7126B8">
              <w:rPr>
                <w:sz w:val="18"/>
                <w:szCs w:val="18"/>
                <w:lang w:val="en-US"/>
              </w:rPr>
              <w:t>&lt;</w:t>
            </w:r>
            <w:r w:rsidR="007126B8" w:rsidRPr="007126B8">
              <w:rPr>
                <w:sz w:val="18"/>
                <w:szCs w:val="18"/>
                <w:lang w:val="en-US"/>
              </w:rPr>
              <w:t xml:space="preserve"> </w:t>
            </w:r>
            <w:r w:rsidRPr="007126B8">
              <w:rPr>
                <w:sz w:val="18"/>
                <w:szCs w:val="18"/>
                <w:lang w:val="en-US"/>
              </w:rPr>
              <w:t xml:space="preserve">20 </w:t>
            </w:r>
            <w:r w:rsidRPr="007126B8">
              <w:rPr>
                <w:sz w:val="18"/>
                <w:szCs w:val="18"/>
                <w:lang w:val="en-US"/>
              </w:rPr>
              <w:tab/>
            </w:r>
            <w:r w:rsidRPr="007126B8">
              <w:rPr>
                <w:sz w:val="18"/>
                <w:szCs w:val="18"/>
                <w:lang w:val="en-US"/>
              </w:rPr>
              <w:tab/>
            </w: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7126B8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7126B8">
              <w:rPr>
                <w:sz w:val="18"/>
                <w:szCs w:val="18"/>
                <w:lang w:val="en-US"/>
              </w:rPr>
              <w:t xml:space="preserve">20 </w:t>
            </w:r>
            <w:r w:rsidR="007126B8">
              <w:rPr>
                <w:sz w:val="18"/>
                <w:szCs w:val="18"/>
                <w:lang w:val="en-US"/>
              </w:rPr>
              <w:t>- &lt;</w:t>
            </w:r>
            <w:r w:rsidR="007126B8" w:rsidRPr="007126B8">
              <w:rPr>
                <w:sz w:val="18"/>
                <w:szCs w:val="18"/>
                <w:lang w:val="en-US"/>
              </w:rPr>
              <w:t xml:space="preserve"> </w:t>
            </w:r>
            <w:r w:rsidRPr="007126B8">
              <w:rPr>
                <w:sz w:val="18"/>
                <w:szCs w:val="18"/>
                <w:lang w:val="en-US"/>
              </w:rPr>
              <w:t xml:space="preserve">30 </w:t>
            </w:r>
            <w:r w:rsidRPr="007126B8">
              <w:rPr>
                <w:sz w:val="18"/>
                <w:szCs w:val="18"/>
                <w:lang w:val="en-US"/>
              </w:rPr>
              <w:tab/>
            </w:r>
            <w:r w:rsidRPr="007126B8">
              <w:rPr>
                <w:sz w:val="18"/>
                <w:szCs w:val="18"/>
                <w:lang w:val="en-US"/>
              </w:rPr>
              <w:tab/>
            </w: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7126B8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7126B8">
              <w:rPr>
                <w:sz w:val="18"/>
                <w:szCs w:val="18"/>
                <w:lang w:val="en-US"/>
              </w:rPr>
              <w:t>30</w:t>
            </w:r>
            <w:r w:rsidR="007126B8">
              <w:rPr>
                <w:sz w:val="18"/>
                <w:szCs w:val="18"/>
                <w:lang w:val="en-US"/>
              </w:rPr>
              <w:t xml:space="preserve"> -</w:t>
            </w:r>
            <w:r w:rsidR="007126B8" w:rsidRPr="007126B8">
              <w:rPr>
                <w:sz w:val="18"/>
                <w:szCs w:val="18"/>
                <w:lang w:val="en-US"/>
              </w:rPr>
              <w:t xml:space="preserve"> &lt; </w:t>
            </w:r>
            <w:r w:rsidRPr="007126B8">
              <w:rPr>
                <w:sz w:val="18"/>
                <w:szCs w:val="18"/>
                <w:lang w:val="en-US"/>
              </w:rPr>
              <w:t xml:space="preserve">40 </w:t>
            </w:r>
            <w:r w:rsidRPr="007126B8">
              <w:rPr>
                <w:sz w:val="18"/>
                <w:szCs w:val="18"/>
                <w:lang w:val="en-US"/>
              </w:rPr>
              <w:tab/>
            </w:r>
            <w:r w:rsidRPr="007126B8">
              <w:rPr>
                <w:sz w:val="18"/>
                <w:szCs w:val="18"/>
                <w:lang w:val="en-US"/>
              </w:rPr>
              <w:tab/>
            </w:r>
            <w:r w:rsidRPr="00331CA8">
              <w:rPr>
                <w:rFonts w:ascii="Arial" w:eastAsia="Times New Roman" w:hAnsi="Arial" w:cs="Arial"/>
                <w:sz w:val="24"/>
                <w:szCs w:val="18"/>
              </w:rPr>
              <w:sym w:font="Wingdings" w:char="F06F"/>
            </w:r>
            <w:r w:rsidRPr="007126B8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 xml:space="preserve">4 </w:t>
            </w:r>
            <w:r w:rsidR="007126B8">
              <w:rPr>
                <w:sz w:val="18"/>
                <w:szCs w:val="18"/>
                <w:lang w:val="en-US"/>
              </w:rPr>
              <w:t>&gt;</w:t>
            </w:r>
            <w:r w:rsidRPr="007126B8">
              <w:rPr>
                <w:sz w:val="18"/>
                <w:szCs w:val="18"/>
                <w:lang w:val="en-US"/>
              </w:rPr>
              <w:t xml:space="preserve"> 40</w:t>
            </w:r>
          </w:p>
        </w:tc>
      </w:tr>
    </w:tbl>
    <w:p w14:paraId="4BA114CB" w14:textId="0C6592D0" w:rsidR="003516E9" w:rsidRPr="007126B8" w:rsidRDefault="007126B8" w:rsidP="008A73E3">
      <w:pPr>
        <w:rPr>
          <w:lang w:val="en-US"/>
        </w:rPr>
      </w:pPr>
      <w:r w:rsidRPr="007126B8">
        <w:rPr>
          <w:b/>
          <w:sz w:val="24"/>
          <w:lang w:val="en-US"/>
        </w:rPr>
        <w:br/>
        <w:t>Thank you for your participation!</w:t>
      </w:r>
    </w:p>
    <w:sectPr w:rsidR="003516E9" w:rsidRPr="007126B8" w:rsidSect="00331CA8">
      <w:headerReference w:type="default" r:id="rId8"/>
      <w:footerReference w:type="default" r:id="rId9"/>
      <w:headerReference w:type="first" r:id="rId10"/>
      <w:pgSz w:w="11906" w:h="16838" w:code="9"/>
      <w:pgMar w:top="720" w:right="720" w:bottom="720" w:left="720" w:header="624" w:footer="5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2F008" w14:textId="77777777" w:rsidR="00756944" w:rsidRDefault="00756944" w:rsidP="00137B0A">
      <w:pPr>
        <w:spacing w:after="0" w:line="240" w:lineRule="auto"/>
      </w:pPr>
      <w:r>
        <w:separator/>
      </w:r>
    </w:p>
  </w:endnote>
  <w:endnote w:type="continuationSeparator" w:id="0">
    <w:p w14:paraId="03FAC9FF" w14:textId="77777777" w:rsidR="00756944" w:rsidRDefault="00756944" w:rsidP="00137B0A">
      <w:pPr>
        <w:spacing w:after="0" w:line="240" w:lineRule="auto"/>
      </w:pPr>
      <w:r>
        <w:continuationSeparator/>
      </w:r>
    </w:p>
  </w:endnote>
  <w:endnote w:type="continuationNotice" w:id="1">
    <w:p w14:paraId="470C4F0E" w14:textId="77777777" w:rsidR="00756944" w:rsidRDefault="007569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3555521"/>
      <w:docPartObj>
        <w:docPartGallery w:val="Page Numbers (Bottom of Page)"/>
        <w:docPartUnique/>
      </w:docPartObj>
    </w:sdtPr>
    <w:sdtContent>
      <w:p w14:paraId="7508DF1A" w14:textId="77777777" w:rsidR="001642CE" w:rsidRDefault="007B04B9" w:rsidP="00B44373">
        <w:pPr>
          <w:pStyle w:val="Fuzeile"/>
          <w:tabs>
            <w:tab w:val="clear" w:pos="9072"/>
            <w:tab w:val="right" w:pos="9070"/>
          </w:tabs>
        </w:pPr>
        <w:r>
          <w:t xml:space="preserve">REDARES </w:t>
        </w:r>
        <w:r w:rsidR="00D17100">
          <w:t>-</w:t>
        </w:r>
        <w:r>
          <w:t xml:space="preserve"> Prozessevaluation </w:t>
        </w:r>
        <w:r w:rsidR="00D17100">
          <w:t>-</w:t>
        </w:r>
        <w:r>
          <w:t xml:space="preserve"> Zwischenerhebung</w:t>
        </w:r>
        <w:r w:rsidR="00D17100">
          <w:t xml:space="preserve"> - MFA</w:t>
        </w:r>
        <w:r>
          <w:tab/>
        </w:r>
        <w:r w:rsidR="001642CE">
          <w:fldChar w:fldCharType="begin"/>
        </w:r>
        <w:r w:rsidR="001642CE">
          <w:instrText>PAGE   \* MERGEFORMAT</w:instrText>
        </w:r>
        <w:r w:rsidR="001642CE">
          <w:fldChar w:fldCharType="separate"/>
        </w:r>
        <w:r w:rsidR="00985EC3">
          <w:rPr>
            <w:noProof/>
          </w:rPr>
          <w:t>3</w:t>
        </w:r>
        <w:r w:rsidR="001642CE">
          <w:fldChar w:fldCharType="end"/>
        </w:r>
      </w:p>
    </w:sdtContent>
  </w:sdt>
  <w:p w14:paraId="7063E3B3" w14:textId="77777777" w:rsidR="001642CE" w:rsidRDefault="001642C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AD941" w14:textId="77777777" w:rsidR="00756944" w:rsidRDefault="00756944" w:rsidP="00137B0A">
      <w:pPr>
        <w:spacing w:after="0" w:line="240" w:lineRule="auto"/>
      </w:pPr>
      <w:r>
        <w:separator/>
      </w:r>
    </w:p>
  </w:footnote>
  <w:footnote w:type="continuationSeparator" w:id="0">
    <w:p w14:paraId="3A32D340" w14:textId="77777777" w:rsidR="00756944" w:rsidRDefault="00756944" w:rsidP="00137B0A">
      <w:pPr>
        <w:spacing w:after="0" w:line="240" w:lineRule="auto"/>
      </w:pPr>
      <w:r>
        <w:continuationSeparator/>
      </w:r>
    </w:p>
  </w:footnote>
  <w:footnote w:type="continuationNotice" w:id="1">
    <w:p w14:paraId="6859224E" w14:textId="77777777" w:rsidR="00756944" w:rsidRDefault="007569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D5E32" w14:textId="77777777" w:rsidR="00E66E06" w:rsidRDefault="00E66E06">
    <w:pPr>
      <w:pStyle w:val="Kopfzeile"/>
    </w:pPr>
  </w:p>
  <w:p w14:paraId="2D236FFE" w14:textId="77777777" w:rsidR="00E66E06" w:rsidRDefault="00E66E06">
    <w:pPr>
      <w:pStyle w:val="Kopfzeile"/>
    </w:pPr>
    <w:r>
      <w:ptab w:relativeTo="margin" w:alignment="center" w:leader="none"/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75648" behindDoc="0" locked="0" layoutInCell="1" allowOverlap="1" wp14:anchorId="6F18266E" wp14:editId="0C87308B">
              <wp:simplePos x="0" y="0"/>
              <wp:positionH relativeFrom="page">
                <wp:posOffset>360045</wp:posOffset>
              </wp:positionH>
              <wp:positionV relativeFrom="page">
                <wp:posOffset>3528695</wp:posOffset>
              </wp:positionV>
              <wp:extent cx="18000" cy="18000"/>
              <wp:effectExtent l="0" t="0" r="0" b="0"/>
              <wp:wrapNone/>
              <wp:docPr id="5" name="Rechteck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000" cy="18000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8899EEB" id="Rechteck 5" o:spid="_x0000_s1026" style="position:absolute;margin-left:28.35pt;margin-top:277.85pt;width:1.4pt;height:1.4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" fillcolor="black [3213]" stroked="f" strokeweight="2pt">
              <w10:wrap anchorx="page" anchory="page"/>
            </v:rect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95DEB3C" wp14:editId="6316331D">
              <wp:simplePos x="0" y="0"/>
              <wp:positionH relativeFrom="page">
                <wp:posOffset>360045</wp:posOffset>
              </wp:positionH>
              <wp:positionV relativeFrom="page">
                <wp:posOffset>5328920</wp:posOffset>
              </wp:positionV>
              <wp:extent cx="18000" cy="18000"/>
              <wp:effectExtent l="0" t="0" r="0" b="0"/>
              <wp:wrapNone/>
              <wp:docPr id="4" name="Rechteck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000" cy="18000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E584EBB" id="Rechteck 4" o:spid="_x0000_s1026" style="position:absolute;margin-left:28.35pt;margin-top:419.6pt;width:1.4pt;height:1.4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" fillcolor="black [3213]" stroked="f" strokeweight="2pt"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E585F" w14:textId="77777777" w:rsidR="004D64A0" w:rsidRDefault="00074850">
    <w:pPr>
      <w:pStyle w:val="Kopfzeile"/>
    </w:pPr>
    <w:r w:rsidRPr="00074850">
      <w:rPr>
        <w:noProof/>
        <w:lang w:eastAsia="de-DE"/>
      </w:rPr>
      <w:drawing>
        <wp:anchor distT="0" distB="0" distL="114300" distR="114300" simplePos="0" relativeHeight="251678720" behindDoc="1" locked="0" layoutInCell="1" allowOverlap="1" wp14:anchorId="65B3C2F7" wp14:editId="3C4B58FE">
          <wp:simplePos x="0" y="0"/>
          <wp:positionH relativeFrom="column">
            <wp:posOffset>4267200</wp:posOffset>
          </wp:positionH>
          <wp:positionV relativeFrom="paragraph">
            <wp:posOffset>-25400</wp:posOffset>
          </wp:positionV>
          <wp:extent cx="1724025" cy="475615"/>
          <wp:effectExtent l="0" t="0" r="9525" b="635"/>
          <wp:wrapNone/>
          <wp:docPr id="7" name="Grafik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RedAres-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24025" cy="4756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074850">
      <w:rPr>
        <w:noProof/>
        <w:lang w:eastAsia="de-DE"/>
      </w:rPr>
      <w:drawing>
        <wp:anchor distT="0" distB="0" distL="114300" distR="114300" simplePos="0" relativeHeight="251677696" behindDoc="1" locked="0" layoutInCell="1" allowOverlap="1" wp14:anchorId="31A1EB41" wp14:editId="2BCAF46E">
          <wp:simplePos x="0" y="0"/>
          <wp:positionH relativeFrom="column">
            <wp:posOffset>0</wp:posOffset>
          </wp:positionH>
          <wp:positionV relativeFrom="paragraph">
            <wp:posOffset>-95299</wp:posOffset>
          </wp:positionV>
          <wp:extent cx="2200275" cy="591185"/>
          <wp:effectExtent l="0" t="0" r="0" b="0"/>
          <wp:wrapNone/>
          <wp:docPr id="8" name="Grafik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Grafik 6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00275" cy="5911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C15FC"/>
    <w:multiLevelType w:val="hybridMultilevel"/>
    <w:tmpl w:val="07FCAE84"/>
    <w:lvl w:ilvl="0" w:tplc="6DB651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B77F2"/>
    <w:multiLevelType w:val="hybridMultilevel"/>
    <w:tmpl w:val="BD9467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40E96"/>
    <w:multiLevelType w:val="hybridMultilevel"/>
    <w:tmpl w:val="7DE0A2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BB6E5C"/>
    <w:multiLevelType w:val="hybridMultilevel"/>
    <w:tmpl w:val="746E25FA"/>
    <w:lvl w:ilvl="0" w:tplc="C80E41B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B4C7B"/>
    <w:multiLevelType w:val="hybridMultilevel"/>
    <w:tmpl w:val="0DBA1F20"/>
    <w:lvl w:ilvl="0" w:tplc="667AE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5A1688"/>
    <w:multiLevelType w:val="hybridMultilevel"/>
    <w:tmpl w:val="F93CFEC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8877E7"/>
    <w:multiLevelType w:val="hybridMultilevel"/>
    <w:tmpl w:val="5394BD1E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44A077D3"/>
    <w:multiLevelType w:val="hybridMultilevel"/>
    <w:tmpl w:val="3FB6B458"/>
    <w:lvl w:ilvl="0" w:tplc="AD562D68">
      <w:start w:val="1"/>
      <w:numFmt w:val="bullet"/>
      <w:pStyle w:val="Listenabsatz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0B5C1C"/>
    <w:multiLevelType w:val="hybridMultilevel"/>
    <w:tmpl w:val="6840C788"/>
    <w:lvl w:ilvl="0" w:tplc="667AE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A493E"/>
    <w:multiLevelType w:val="hybridMultilevel"/>
    <w:tmpl w:val="0D4465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72903"/>
    <w:multiLevelType w:val="hybridMultilevel"/>
    <w:tmpl w:val="0A62C916"/>
    <w:lvl w:ilvl="0" w:tplc="049630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4479527">
    <w:abstractNumId w:val="9"/>
  </w:num>
  <w:num w:numId="2" w16cid:durableId="878318620">
    <w:abstractNumId w:val="6"/>
  </w:num>
  <w:num w:numId="3" w16cid:durableId="2007661382">
    <w:abstractNumId w:val="7"/>
  </w:num>
  <w:num w:numId="4" w16cid:durableId="976648099">
    <w:abstractNumId w:val="4"/>
  </w:num>
  <w:num w:numId="5" w16cid:durableId="780106544">
    <w:abstractNumId w:val="8"/>
  </w:num>
  <w:num w:numId="6" w16cid:durableId="532960689">
    <w:abstractNumId w:val="5"/>
  </w:num>
  <w:num w:numId="7" w16cid:durableId="1829400535">
    <w:abstractNumId w:val="3"/>
  </w:num>
  <w:num w:numId="8" w16cid:durableId="1596863102">
    <w:abstractNumId w:val="0"/>
  </w:num>
  <w:num w:numId="9" w16cid:durableId="1367753151">
    <w:abstractNumId w:val="1"/>
  </w:num>
  <w:num w:numId="10" w16cid:durableId="929849752">
    <w:abstractNumId w:val="2"/>
  </w:num>
  <w:num w:numId="11" w16cid:durableId="16672478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9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B0B"/>
    <w:rsid w:val="00005FA3"/>
    <w:rsid w:val="000365A5"/>
    <w:rsid w:val="00051FFA"/>
    <w:rsid w:val="000640CB"/>
    <w:rsid w:val="00074850"/>
    <w:rsid w:val="00076240"/>
    <w:rsid w:val="00083F70"/>
    <w:rsid w:val="000A4AE5"/>
    <w:rsid w:val="000B0391"/>
    <w:rsid w:val="000C1862"/>
    <w:rsid w:val="000C2944"/>
    <w:rsid w:val="000D5899"/>
    <w:rsid w:val="00106CFD"/>
    <w:rsid w:val="00126B70"/>
    <w:rsid w:val="001314B1"/>
    <w:rsid w:val="00137B0A"/>
    <w:rsid w:val="0014402C"/>
    <w:rsid w:val="001642CE"/>
    <w:rsid w:val="001776FE"/>
    <w:rsid w:val="00180A68"/>
    <w:rsid w:val="00192AC0"/>
    <w:rsid w:val="001B5E62"/>
    <w:rsid w:val="001B603C"/>
    <w:rsid w:val="001C111C"/>
    <w:rsid w:val="001D4684"/>
    <w:rsid w:val="001D65D1"/>
    <w:rsid w:val="001F231B"/>
    <w:rsid w:val="002079B6"/>
    <w:rsid w:val="00222CE0"/>
    <w:rsid w:val="00226AA4"/>
    <w:rsid w:val="00231476"/>
    <w:rsid w:val="00244C81"/>
    <w:rsid w:val="002529F4"/>
    <w:rsid w:val="002549B2"/>
    <w:rsid w:val="00272CF2"/>
    <w:rsid w:val="002A7065"/>
    <w:rsid w:val="002B48DF"/>
    <w:rsid w:val="002F4FAD"/>
    <w:rsid w:val="00305076"/>
    <w:rsid w:val="00311EFE"/>
    <w:rsid w:val="0031210D"/>
    <w:rsid w:val="00313001"/>
    <w:rsid w:val="003209F4"/>
    <w:rsid w:val="00320B76"/>
    <w:rsid w:val="003270BD"/>
    <w:rsid w:val="00327139"/>
    <w:rsid w:val="00331CA8"/>
    <w:rsid w:val="00336D0A"/>
    <w:rsid w:val="00345020"/>
    <w:rsid w:val="003516E9"/>
    <w:rsid w:val="0036430E"/>
    <w:rsid w:val="00367BFC"/>
    <w:rsid w:val="00370267"/>
    <w:rsid w:val="003A2D65"/>
    <w:rsid w:val="003B381A"/>
    <w:rsid w:val="003F15AC"/>
    <w:rsid w:val="00401FE1"/>
    <w:rsid w:val="00417261"/>
    <w:rsid w:val="0042643F"/>
    <w:rsid w:val="0043350B"/>
    <w:rsid w:val="00443702"/>
    <w:rsid w:val="00450AE5"/>
    <w:rsid w:val="0045256D"/>
    <w:rsid w:val="00464C8E"/>
    <w:rsid w:val="00466DAD"/>
    <w:rsid w:val="00474D85"/>
    <w:rsid w:val="004806C8"/>
    <w:rsid w:val="004A4E9B"/>
    <w:rsid w:val="004A60E6"/>
    <w:rsid w:val="004D09F4"/>
    <w:rsid w:val="004D64A0"/>
    <w:rsid w:val="004E169A"/>
    <w:rsid w:val="004F5426"/>
    <w:rsid w:val="0052430E"/>
    <w:rsid w:val="005317DA"/>
    <w:rsid w:val="005A0436"/>
    <w:rsid w:val="005A39B4"/>
    <w:rsid w:val="005C68DE"/>
    <w:rsid w:val="005C7FB7"/>
    <w:rsid w:val="005D03F1"/>
    <w:rsid w:val="005D3712"/>
    <w:rsid w:val="005F478E"/>
    <w:rsid w:val="00604870"/>
    <w:rsid w:val="006058EB"/>
    <w:rsid w:val="00610154"/>
    <w:rsid w:val="00626CFD"/>
    <w:rsid w:val="00632ED2"/>
    <w:rsid w:val="00672B3E"/>
    <w:rsid w:val="006C28E1"/>
    <w:rsid w:val="006C4395"/>
    <w:rsid w:val="006C70E6"/>
    <w:rsid w:val="006E4375"/>
    <w:rsid w:val="007011C5"/>
    <w:rsid w:val="007019B8"/>
    <w:rsid w:val="007126B8"/>
    <w:rsid w:val="007128D6"/>
    <w:rsid w:val="00733A4F"/>
    <w:rsid w:val="007409C4"/>
    <w:rsid w:val="007502AC"/>
    <w:rsid w:val="007539BD"/>
    <w:rsid w:val="00756944"/>
    <w:rsid w:val="0076311B"/>
    <w:rsid w:val="0076506E"/>
    <w:rsid w:val="007671E7"/>
    <w:rsid w:val="007A00F9"/>
    <w:rsid w:val="007A0E66"/>
    <w:rsid w:val="007A43DE"/>
    <w:rsid w:val="007B04B9"/>
    <w:rsid w:val="007B1131"/>
    <w:rsid w:val="007C233D"/>
    <w:rsid w:val="007C2625"/>
    <w:rsid w:val="007C7DAD"/>
    <w:rsid w:val="007D2BEF"/>
    <w:rsid w:val="007D76FF"/>
    <w:rsid w:val="007D7D16"/>
    <w:rsid w:val="00803AE6"/>
    <w:rsid w:val="00822C5C"/>
    <w:rsid w:val="00823E07"/>
    <w:rsid w:val="00825861"/>
    <w:rsid w:val="0084452E"/>
    <w:rsid w:val="0086351E"/>
    <w:rsid w:val="008676AE"/>
    <w:rsid w:val="0087128C"/>
    <w:rsid w:val="008875DD"/>
    <w:rsid w:val="008A5426"/>
    <w:rsid w:val="008A73E3"/>
    <w:rsid w:val="008A797B"/>
    <w:rsid w:val="008C6C68"/>
    <w:rsid w:val="008D1CC8"/>
    <w:rsid w:val="008F6BAF"/>
    <w:rsid w:val="00901DEF"/>
    <w:rsid w:val="009102A7"/>
    <w:rsid w:val="00912C5A"/>
    <w:rsid w:val="00913D85"/>
    <w:rsid w:val="009145BA"/>
    <w:rsid w:val="009275FB"/>
    <w:rsid w:val="0093320E"/>
    <w:rsid w:val="00960892"/>
    <w:rsid w:val="009653E6"/>
    <w:rsid w:val="0097436F"/>
    <w:rsid w:val="00983356"/>
    <w:rsid w:val="00985EC3"/>
    <w:rsid w:val="00991C05"/>
    <w:rsid w:val="009953D0"/>
    <w:rsid w:val="009966EE"/>
    <w:rsid w:val="00996BC6"/>
    <w:rsid w:val="00997E65"/>
    <w:rsid w:val="009B62B1"/>
    <w:rsid w:val="009C1519"/>
    <w:rsid w:val="009C1D92"/>
    <w:rsid w:val="009C780B"/>
    <w:rsid w:val="009D0009"/>
    <w:rsid w:val="009D7C27"/>
    <w:rsid w:val="009E29AD"/>
    <w:rsid w:val="009F5655"/>
    <w:rsid w:val="00A0202A"/>
    <w:rsid w:val="00A02E7E"/>
    <w:rsid w:val="00A0537E"/>
    <w:rsid w:val="00A22E52"/>
    <w:rsid w:val="00A25890"/>
    <w:rsid w:val="00A33484"/>
    <w:rsid w:val="00A44915"/>
    <w:rsid w:val="00A47E8C"/>
    <w:rsid w:val="00A55CDA"/>
    <w:rsid w:val="00AA65F0"/>
    <w:rsid w:val="00AB10C5"/>
    <w:rsid w:val="00AB3404"/>
    <w:rsid w:val="00AC14C3"/>
    <w:rsid w:val="00AD4670"/>
    <w:rsid w:val="00AE1ECC"/>
    <w:rsid w:val="00AF5685"/>
    <w:rsid w:val="00B2615A"/>
    <w:rsid w:val="00B34FF6"/>
    <w:rsid w:val="00B35E9C"/>
    <w:rsid w:val="00B41784"/>
    <w:rsid w:val="00B44373"/>
    <w:rsid w:val="00B46F3F"/>
    <w:rsid w:val="00B742A7"/>
    <w:rsid w:val="00B77078"/>
    <w:rsid w:val="00B9771E"/>
    <w:rsid w:val="00BA0F0C"/>
    <w:rsid w:val="00BA1CF5"/>
    <w:rsid w:val="00BA5901"/>
    <w:rsid w:val="00BA65AD"/>
    <w:rsid w:val="00BE6F4D"/>
    <w:rsid w:val="00BF578A"/>
    <w:rsid w:val="00C0305F"/>
    <w:rsid w:val="00C12F19"/>
    <w:rsid w:val="00C165C5"/>
    <w:rsid w:val="00C41048"/>
    <w:rsid w:val="00C655FD"/>
    <w:rsid w:val="00C658AC"/>
    <w:rsid w:val="00C73829"/>
    <w:rsid w:val="00C81B08"/>
    <w:rsid w:val="00C85308"/>
    <w:rsid w:val="00CC60E2"/>
    <w:rsid w:val="00CC632B"/>
    <w:rsid w:val="00CC66E7"/>
    <w:rsid w:val="00CD133D"/>
    <w:rsid w:val="00CD3ABB"/>
    <w:rsid w:val="00CD7E1B"/>
    <w:rsid w:val="00CF109B"/>
    <w:rsid w:val="00D04474"/>
    <w:rsid w:val="00D1591E"/>
    <w:rsid w:val="00D16DB3"/>
    <w:rsid w:val="00D17100"/>
    <w:rsid w:val="00D308BA"/>
    <w:rsid w:val="00D64266"/>
    <w:rsid w:val="00D843F1"/>
    <w:rsid w:val="00D869DE"/>
    <w:rsid w:val="00D94584"/>
    <w:rsid w:val="00DB0E15"/>
    <w:rsid w:val="00DB7B0B"/>
    <w:rsid w:val="00DC0ED0"/>
    <w:rsid w:val="00E012DC"/>
    <w:rsid w:val="00E10E24"/>
    <w:rsid w:val="00E12A20"/>
    <w:rsid w:val="00E21E33"/>
    <w:rsid w:val="00E22681"/>
    <w:rsid w:val="00E37A90"/>
    <w:rsid w:val="00E413C6"/>
    <w:rsid w:val="00E414DB"/>
    <w:rsid w:val="00E4292F"/>
    <w:rsid w:val="00E507D0"/>
    <w:rsid w:val="00E65120"/>
    <w:rsid w:val="00E66E06"/>
    <w:rsid w:val="00E712AB"/>
    <w:rsid w:val="00E86A4B"/>
    <w:rsid w:val="00EA11D8"/>
    <w:rsid w:val="00ED2991"/>
    <w:rsid w:val="00ED44DD"/>
    <w:rsid w:val="00EF7415"/>
    <w:rsid w:val="00F147C3"/>
    <w:rsid w:val="00F20243"/>
    <w:rsid w:val="00F450B7"/>
    <w:rsid w:val="00F658C9"/>
    <w:rsid w:val="00F74A75"/>
    <w:rsid w:val="00F779D4"/>
    <w:rsid w:val="00F85881"/>
    <w:rsid w:val="00F85DC1"/>
    <w:rsid w:val="00F87B5A"/>
    <w:rsid w:val="00FB2EE4"/>
    <w:rsid w:val="00FD793E"/>
    <w:rsid w:val="00FF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4286E8"/>
  <w15:docId w15:val="{0C22753D-D4CA-461E-95B3-988FBDAF1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3712"/>
    <w:rPr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3A4F"/>
    <w:pPr>
      <w:keepNext/>
      <w:keepLines/>
      <w:spacing w:before="20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7B0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37B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i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D371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D37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D371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2A5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A4F"/>
    <w:rPr>
      <w:rFonts w:asciiTheme="majorHAnsi" w:eastAsiaTheme="majorEastAsia" w:hAnsiTheme="majorHAnsi" w:cstheme="majorBidi"/>
      <w:b/>
      <w:bCs/>
      <w:color w:val="000000" w:themeColor="text1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37B0A"/>
    <w:rPr>
      <w:rFonts w:asciiTheme="majorHAnsi" w:eastAsiaTheme="majorEastAsia" w:hAnsiTheme="majorHAnsi" w:cstheme="majorBidi"/>
      <w:b/>
      <w:bCs/>
      <w:i/>
      <w:color w:val="000000" w:themeColor="text1"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37B0A"/>
    <w:rPr>
      <w:rFonts w:asciiTheme="majorHAnsi" w:eastAsiaTheme="majorEastAsia" w:hAnsiTheme="majorHAnsi" w:cstheme="majorBidi"/>
      <w:bCs/>
      <w:i/>
      <w:color w:val="000000" w:themeColor="text1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137B0A"/>
    <w:pP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37B0A"/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nhideWhenUsed/>
    <w:rsid w:val="00137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7B0A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137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7B0A"/>
    <w:rPr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D3712"/>
    <w:rPr>
      <w:rFonts w:asciiTheme="majorHAnsi" w:eastAsiaTheme="majorEastAsia" w:hAnsiTheme="majorHAnsi" w:cstheme="majorBidi"/>
      <w:bCs/>
      <w:iCs/>
      <w:color w:val="000000" w:themeColor="text1"/>
      <w:sz w:val="20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D3712"/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D3712"/>
    <w:rPr>
      <w:rFonts w:asciiTheme="majorHAnsi" w:eastAsiaTheme="majorEastAsia" w:hAnsiTheme="majorHAnsi" w:cstheme="majorBidi"/>
      <w:i/>
      <w:iCs/>
      <w:color w:val="002A50" w:themeColor="accent1" w:themeShade="7F"/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3712"/>
    <w:pPr>
      <w:numPr>
        <w:ilvl w:val="1"/>
      </w:numPr>
    </w:pPr>
    <w:rPr>
      <w:rFonts w:asciiTheme="majorHAnsi" w:eastAsiaTheme="majorEastAsia" w:hAnsiTheme="majorHAnsi" w:cstheme="majorBidi"/>
      <w:iCs/>
      <w:color w:val="000000" w:themeColor="tex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3712"/>
    <w:rPr>
      <w:rFonts w:asciiTheme="majorHAnsi" w:eastAsiaTheme="majorEastAsia" w:hAnsiTheme="majorHAnsi" w:cstheme="majorBidi"/>
      <w:iCs/>
      <w:color w:val="000000" w:themeColor="tex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5D3712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qFormat/>
    <w:rsid w:val="005D3712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5D3712"/>
    <w:rPr>
      <w:b/>
      <w:bCs/>
      <w:i/>
    </w:rPr>
  </w:style>
  <w:style w:type="character" w:styleId="Fett">
    <w:name w:val="Strong"/>
    <w:basedOn w:val="Absatz-Standardschriftart"/>
    <w:uiPriority w:val="22"/>
    <w:qFormat/>
    <w:rsid w:val="005D3712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5D3712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5D3712"/>
    <w:rPr>
      <w:i/>
      <w:iCs/>
      <w:color w:val="000000" w:themeColor="text1"/>
      <w:sz w:val="20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3712"/>
    <w:pP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3712"/>
    <w:rPr>
      <w:b/>
      <w:bCs/>
      <w:i/>
      <w:iCs/>
      <w:color w:val="000000" w:themeColor="text1"/>
      <w:sz w:val="20"/>
      <w:szCs w:val="20"/>
    </w:rPr>
  </w:style>
  <w:style w:type="character" w:styleId="SchwacherVerweis">
    <w:name w:val="Subtle Reference"/>
    <w:basedOn w:val="Absatz-Standardschriftart"/>
    <w:uiPriority w:val="31"/>
    <w:qFormat/>
    <w:rsid w:val="005D3712"/>
    <w:rPr>
      <w:caps w:val="0"/>
      <w:smallCaps w:val="0"/>
      <w:u w:val="single"/>
    </w:rPr>
  </w:style>
  <w:style w:type="character" w:styleId="IntensiverVerweis">
    <w:name w:val="Intense Reference"/>
    <w:basedOn w:val="Absatz-Standardschriftart"/>
    <w:uiPriority w:val="32"/>
    <w:qFormat/>
    <w:rsid w:val="005D3712"/>
    <w:rPr>
      <w:caps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5D3712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5D3712"/>
    <w:pPr>
      <w:numPr>
        <w:numId w:val="3"/>
      </w:numPr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1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12A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15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165C5"/>
    <w:rPr>
      <w:color w:val="5F5F5F" w:themeColor="hyperlink"/>
      <w:u w:val="single"/>
    </w:rPr>
  </w:style>
  <w:style w:type="paragraph" w:customStyle="1" w:styleId="Betreffzeile">
    <w:name w:val="Betreffzeile"/>
    <w:basedOn w:val="Standard"/>
    <w:next w:val="Standard"/>
    <w:qFormat/>
    <w:rsid w:val="00C165C5"/>
    <w:pPr>
      <w:tabs>
        <w:tab w:val="right" w:pos="9356"/>
      </w:tabs>
      <w:spacing w:before="480"/>
    </w:pPr>
    <w:rPr>
      <w:b/>
    </w:rPr>
  </w:style>
  <w:style w:type="table" w:customStyle="1" w:styleId="Gitternetztabelle21">
    <w:name w:val="Gitternetztabelle 21"/>
    <w:basedOn w:val="NormaleTabelle"/>
    <w:uiPriority w:val="47"/>
    <w:rsid w:val="00DB7B0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DB7B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11">
    <w:name w:val="Einfache Tabelle 11"/>
    <w:basedOn w:val="NormaleTabelle"/>
    <w:uiPriority w:val="41"/>
    <w:rsid w:val="00DB7B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D2B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2BEF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2B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2B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2BE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209F4"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UKJ">
      <a:dk1>
        <a:srgbClr val="000000"/>
      </a:dk1>
      <a:lt1>
        <a:srgbClr val="FFFFFF"/>
      </a:lt1>
      <a:dk2>
        <a:srgbClr val="434342"/>
      </a:dk2>
      <a:lt2>
        <a:srgbClr val="CDD7D9"/>
      </a:lt2>
      <a:accent1>
        <a:srgbClr val="0056A2"/>
      </a:accent1>
      <a:accent2>
        <a:srgbClr val="00AEEB"/>
      </a:accent2>
      <a:accent3>
        <a:srgbClr val="8DD449"/>
      </a:accent3>
      <a:accent4>
        <a:srgbClr val="FFC000"/>
      </a:accent4>
      <a:accent5>
        <a:srgbClr val="FF0000"/>
      </a:accent5>
      <a:accent6>
        <a:srgbClr val="7030A0"/>
      </a:accent6>
      <a:hlink>
        <a:srgbClr val="5F5F5F"/>
      </a:hlink>
      <a:folHlink>
        <a:srgbClr val="96969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DEDB3-724A-48EF-A18F-8AB917B24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uster, Angela</dc:creator>
  <cp:lastModifiedBy>Schuster, Angela</cp:lastModifiedBy>
  <cp:revision>2</cp:revision>
  <cp:lastPrinted>2021-12-06T13:32:00Z</cp:lastPrinted>
  <dcterms:created xsi:type="dcterms:W3CDTF">2023-12-24T14:03:00Z</dcterms:created>
  <dcterms:modified xsi:type="dcterms:W3CDTF">2023-12-24T14:03:00Z</dcterms:modified>
</cp:coreProperties>
</file>